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C1C3" w14:textId="77777777" w:rsidR="00B763B7" w:rsidRPr="00EF2683" w:rsidRDefault="00B763B7" w:rsidP="00B763B7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2683">
        <w:rPr>
          <w:rFonts w:ascii="Times New Roman" w:hAnsi="Times New Roman" w:cs="Times New Roman"/>
          <w:b/>
          <w:bCs/>
          <w:sz w:val="24"/>
          <w:szCs w:val="24"/>
        </w:rPr>
        <w:t>Authors’ contributions</w:t>
      </w:r>
    </w:p>
    <w:p w14:paraId="1348F011" w14:textId="59191C72" w:rsidR="00536C25" w:rsidRDefault="00536C25" w:rsidP="00536C2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XX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igned this study.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F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JX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ZBJ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MH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XPZ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AN </w:t>
      </w:r>
      <w:r>
        <w:rPr>
          <w:rFonts w:ascii="Times New Roman" w:hAnsi="Times New Roman" w:cs="Times New Roman"/>
          <w:sz w:val="24"/>
          <w:szCs w:val="24"/>
        </w:rPr>
        <w:t>performed experiments.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F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XPZ</w:t>
      </w:r>
      <w:r w:rsidR="00701C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 the data.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M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F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rote the manuscript.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01C34"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XX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D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JH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J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XM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ELH</w:t>
      </w:r>
      <w:r w:rsidR="00F03A10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vised the manuscript.</w:t>
      </w:r>
      <w:r w:rsidRPr="00536C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2400F">
        <w:rPr>
          <w:rFonts w:ascii="Times New Roman" w:hAnsi="Times New Roman" w:cs="Times New Roman"/>
          <w:color w:val="000000" w:themeColor="text1"/>
          <w:sz w:val="24"/>
          <w:szCs w:val="24"/>
        </w:rPr>
        <w:t>XX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viewed and supervised the experiments. All authors </w:t>
      </w:r>
      <w:r w:rsidR="00F03A10">
        <w:rPr>
          <w:rFonts w:ascii="Times New Roman" w:hAnsi="Times New Roman" w:cs="Times New Roman"/>
          <w:sz w:val="24"/>
          <w:szCs w:val="24"/>
        </w:rPr>
        <w:t xml:space="preserve">have </w:t>
      </w:r>
      <w:r>
        <w:rPr>
          <w:rFonts w:ascii="Times New Roman" w:hAnsi="Times New Roman" w:cs="Times New Roman"/>
          <w:sz w:val="24"/>
          <w:szCs w:val="24"/>
        </w:rPr>
        <w:t>read and approved the final manuscrip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1D5B6BB" w14:textId="702E6BC1" w:rsidR="00536C25" w:rsidRPr="00536C25" w:rsidRDefault="00536C25" w:rsidP="00B763B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3F503C6F" w14:textId="77777777" w:rsidR="00AE58C6" w:rsidRDefault="00AE58C6"/>
    <w:sectPr w:rsidR="00AE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BD210" w14:textId="77777777" w:rsidR="00534014" w:rsidRDefault="00534014" w:rsidP="00536C25">
      <w:r>
        <w:separator/>
      </w:r>
    </w:p>
  </w:endnote>
  <w:endnote w:type="continuationSeparator" w:id="0">
    <w:p w14:paraId="1FF7B429" w14:textId="77777777" w:rsidR="00534014" w:rsidRDefault="00534014" w:rsidP="00536C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3FE97" w14:textId="77777777" w:rsidR="00534014" w:rsidRDefault="00534014" w:rsidP="00536C25">
      <w:r>
        <w:separator/>
      </w:r>
    </w:p>
  </w:footnote>
  <w:footnote w:type="continuationSeparator" w:id="0">
    <w:p w14:paraId="7550E521" w14:textId="77777777" w:rsidR="00534014" w:rsidRDefault="00534014" w:rsidP="00536C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B7"/>
    <w:rsid w:val="00016C77"/>
    <w:rsid w:val="0002151D"/>
    <w:rsid w:val="00031CD4"/>
    <w:rsid w:val="0003263F"/>
    <w:rsid w:val="00034AF9"/>
    <w:rsid w:val="00041C24"/>
    <w:rsid w:val="0005598A"/>
    <w:rsid w:val="0006749C"/>
    <w:rsid w:val="000702AE"/>
    <w:rsid w:val="00086C6D"/>
    <w:rsid w:val="00094D4B"/>
    <w:rsid w:val="000A0800"/>
    <w:rsid w:val="000A19BD"/>
    <w:rsid w:val="000A1E2B"/>
    <w:rsid w:val="000A1FE4"/>
    <w:rsid w:val="000A4A1B"/>
    <w:rsid w:val="000C2353"/>
    <w:rsid w:val="000C523D"/>
    <w:rsid w:val="000C7281"/>
    <w:rsid w:val="000D4352"/>
    <w:rsid w:val="000E01F1"/>
    <w:rsid w:val="000E1173"/>
    <w:rsid w:val="00125EBA"/>
    <w:rsid w:val="001274E0"/>
    <w:rsid w:val="00135291"/>
    <w:rsid w:val="0013644C"/>
    <w:rsid w:val="0016152E"/>
    <w:rsid w:val="0017139F"/>
    <w:rsid w:val="00172997"/>
    <w:rsid w:val="001817DF"/>
    <w:rsid w:val="001936B0"/>
    <w:rsid w:val="001A0874"/>
    <w:rsid w:val="001A6B30"/>
    <w:rsid w:val="001C0AD0"/>
    <w:rsid w:val="001E41ED"/>
    <w:rsid w:val="001E4735"/>
    <w:rsid w:val="001E6D4C"/>
    <w:rsid w:val="001F0014"/>
    <w:rsid w:val="001F57CB"/>
    <w:rsid w:val="00200901"/>
    <w:rsid w:val="0020172A"/>
    <w:rsid w:val="00202371"/>
    <w:rsid w:val="0020238E"/>
    <w:rsid w:val="00223811"/>
    <w:rsid w:val="00226657"/>
    <w:rsid w:val="002308CD"/>
    <w:rsid w:val="0023154D"/>
    <w:rsid w:val="002413EF"/>
    <w:rsid w:val="0025603C"/>
    <w:rsid w:val="0026207D"/>
    <w:rsid w:val="00262EF3"/>
    <w:rsid w:val="00263EEF"/>
    <w:rsid w:val="00272017"/>
    <w:rsid w:val="002722CD"/>
    <w:rsid w:val="00272D8E"/>
    <w:rsid w:val="0028409E"/>
    <w:rsid w:val="00290589"/>
    <w:rsid w:val="002A49F1"/>
    <w:rsid w:val="002A7881"/>
    <w:rsid w:val="002B3C32"/>
    <w:rsid w:val="002C004E"/>
    <w:rsid w:val="002C5690"/>
    <w:rsid w:val="002D66BA"/>
    <w:rsid w:val="002E0134"/>
    <w:rsid w:val="0033080F"/>
    <w:rsid w:val="003365A0"/>
    <w:rsid w:val="00340FBF"/>
    <w:rsid w:val="00351442"/>
    <w:rsid w:val="00364FB0"/>
    <w:rsid w:val="0037353B"/>
    <w:rsid w:val="00373EDF"/>
    <w:rsid w:val="00380EF2"/>
    <w:rsid w:val="00386557"/>
    <w:rsid w:val="00387164"/>
    <w:rsid w:val="003A05F1"/>
    <w:rsid w:val="003A1396"/>
    <w:rsid w:val="003C7BB1"/>
    <w:rsid w:val="003D175A"/>
    <w:rsid w:val="003E3EA1"/>
    <w:rsid w:val="003E6093"/>
    <w:rsid w:val="003F12FA"/>
    <w:rsid w:val="0040164C"/>
    <w:rsid w:val="0042104A"/>
    <w:rsid w:val="0042189F"/>
    <w:rsid w:val="00422780"/>
    <w:rsid w:val="00431C60"/>
    <w:rsid w:val="0043373A"/>
    <w:rsid w:val="004445B2"/>
    <w:rsid w:val="004601BA"/>
    <w:rsid w:val="00476252"/>
    <w:rsid w:val="004848C5"/>
    <w:rsid w:val="0049259A"/>
    <w:rsid w:val="004A022C"/>
    <w:rsid w:val="004A404C"/>
    <w:rsid w:val="004A5965"/>
    <w:rsid w:val="004A72BA"/>
    <w:rsid w:val="004B0F72"/>
    <w:rsid w:val="004C170E"/>
    <w:rsid w:val="004D0AC1"/>
    <w:rsid w:val="004D2DC4"/>
    <w:rsid w:val="004D7D1A"/>
    <w:rsid w:val="004E051D"/>
    <w:rsid w:val="004E4360"/>
    <w:rsid w:val="004F3E49"/>
    <w:rsid w:val="005120DF"/>
    <w:rsid w:val="00526B6C"/>
    <w:rsid w:val="00532833"/>
    <w:rsid w:val="00534014"/>
    <w:rsid w:val="00536C25"/>
    <w:rsid w:val="00542679"/>
    <w:rsid w:val="00542DBE"/>
    <w:rsid w:val="005835E7"/>
    <w:rsid w:val="0059274B"/>
    <w:rsid w:val="005B1522"/>
    <w:rsid w:val="005B3B6E"/>
    <w:rsid w:val="005B47A5"/>
    <w:rsid w:val="005C4698"/>
    <w:rsid w:val="005C521C"/>
    <w:rsid w:val="005D24DC"/>
    <w:rsid w:val="005D6A78"/>
    <w:rsid w:val="005E2121"/>
    <w:rsid w:val="005E4ABA"/>
    <w:rsid w:val="005E78F4"/>
    <w:rsid w:val="00603095"/>
    <w:rsid w:val="00606442"/>
    <w:rsid w:val="00613576"/>
    <w:rsid w:val="00614694"/>
    <w:rsid w:val="006267A1"/>
    <w:rsid w:val="0063136F"/>
    <w:rsid w:val="00632E8F"/>
    <w:rsid w:val="00650E5A"/>
    <w:rsid w:val="006515B0"/>
    <w:rsid w:val="006543D1"/>
    <w:rsid w:val="00661F3A"/>
    <w:rsid w:val="006655FA"/>
    <w:rsid w:val="00665D23"/>
    <w:rsid w:val="006733FC"/>
    <w:rsid w:val="00682139"/>
    <w:rsid w:val="006A0756"/>
    <w:rsid w:val="006A2EF2"/>
    <w:rsid w:val="006A5772"/>
    <w:rsid w:val="006B043B"/>
    <w:rsid w:val="006D4049"/>
    <w:rsid w:val="006D755F"/>
    <w:rsid w:val="006E2100"/>
    <w:rsid w:val="006E5D72"/>
    <w:rsid w:val="006F7C2E"/>
    <w:rsid w:val="00701C34"/>
    <w:rsid w:val="00706C75"/>
    <w:rsid w:val="00721E4D"/>
    <w:rsid w:val="007223DD"/>
    <w:rsid w:val="00725750"/>
    <w:rsid w:val="00731644"/>
    <w:rsid w:val="007429CA"/>
    <w:rsid w:val="00747750"/>
    <w:rsid w:val="00747C51"/>
    <w:rsid w:val="00762C05"/>
    <w:rsid w:val="00763F0A"/>
    <w:rsid w:val="00764453"/>
    <w:rsid w:val="007646C4"/>
    <w:rsid w:val="0077066C"/>
    <w:rsid w:val="00775B17"/>
    <w:rsid w:val="007853C7"/>
    <w:rsid w:val="007925F5"/>
    <w:rsid w:val="007B44B1"/>
    <w:rsid w:val="007B5EAE"/>
    <w:rsid w:val="007C322B"/>
    <w:rsid w:val="007D7F00"/>
    <w:rsid w:val="007E0269"/>
    <w:rsid w:val="007E615E"/>
    <w:rsid w:val="007E63DB"/>
    <w:rsid w:val="007F1F88"/>
    <w:rsid w:val="007F42CD"/>
    <w:rsid w:val="00800A4A"/>
    <w:rsid w:val="00807811"/>
    <w:rsid w:val="00815DB5"/>
    <w:rsid w:val="008257F3"/>
    <w:rsid w:val="00831377"/>
    <w:rsid w:val="0083293B"/>
    <w:rsid w:val="00836F65"/>
    <w:rsid w:val="008508D3"/>
    <w:rsid w:val="0085125F"/>
    <w:rsid w:val="00852233"/>
    <w:rsid w:val="008530FF"/>
    <w:rsid w:val="008629B6"/>
    <w:rsid w:val="00862C4F"/>
    <w:rsid w:val="00864621"/>
    <w:rsid w:val="008773CA"/>
    <w:rsid w:val="0087798E"/>
    <w:rsid w:val="008803A2"/>
    <w:rsid w:val="008827DD"/>
    <w:rsid w:val="00886337"/>
    <w:rsid w:val="008916CE"/>
    <w:rsid w:val="00897C54"/>
    <w:rsid w:val="008A0413"/>
    <w:rsid w:val="008A1920"/>
    <w:rsid w:val="008B5304"/>
    <w:rsid w:val="008C7E83"/>
    <w:rsid w:val="008D0987"/>
    <w:rsid w:val="008D4086"/>
    <w:rsid w:val="00903D07"/>
    <w:rsid w:val="0090609C"/>
    <w:rsid w:val="0093112C"/>
    <w:rsid w:val="009313BF"/>
    <w:rsid w:val="009325C0"/>
    <w:rsid w:val="00942E2F"/>
    <w:rsid w:val="009432A6"/>
    <w:rsid w:val="00955AE2"/>
    <w:rsid w:val="00964074"/>
    <w:rsid w:val="0097144A"/>
    <w:rsid w:val="009832B6"/>
    <w:rsid w:val="009A4F40"/>
    <w:rsid w:val="009A6680"/>
    <w:rsid w:val="009C4AB1"/>
    <w:rsid w:val="009C4CB0"/>
    <w:rsid w:val="009C74E2"/>
    <w:rsid w:val="009D3687"/>
    <w:rsid w:val="009D3BF6"/>
    <w:rsid w:val="009D535C"/>
    <w:rsid w:val="009E753E"/>
    <w:rsid w:val="009F1E67"/>
    <w:rsid w:val="00A01037"/>
    <w:rsid w:val="00A150F8"/>
    <w:rsid w:val="00A15640"/>
    <w:rsid w:val="00A156A1"/>
    <w:rsid w:val="00A31200"/>
    <w:rsid w:val="00A45097"/>
    <w:rsid w:val="00A55F82"/>
    <w:rsid w:val="00A5767E"/>
    <w:rsid w:val="00A578E2"/>
    <w:rsid w:val="00A60253"/>
    <w:rsid w:val="00A635C7"/>
    <w:rsid w:val="00AA0129"/>
    <w:rsid w:val="00AA4765"/>
    <w:rsid w:val="00AA6600"/>
    <w:rsid w:val="00AC2688"/>
    <w:rsid w:val="00AC6A66"/>
    <w:rsid w:val="00AC7DE3"/>
    <w:rsid w:val="00AD024A"/>
    <w:rsid w:val="00AD08BA"/>
    <w:rsid w:val="00AD3A59"/>
    <w:rsid w:val="00AD7822"/>
    <w:rsid w:val="00AE1D62"/>
    <w:rsid w:val="00AE58C6"/>
    <w:rsid w:val="00B008EF"/>
    <w:rsid w:val="00B03243"/>
    <w:rsid w:val="00B1680C"/>
    <w:rsid w:val="00B21BFA"/>
    <w:rsid w:val="00B40C43"/>
    <w:rsid w:val="00B430D8"/>
    <w:rsid w:val="00B451C4"/>
    <w:rsid w:val="00B5071A"/>
    <w:rsid w:val="00B54709"/>
    <w:rsid w:val="00B700C8"/>
    <w:rsid w:val="00B740A3"/>
    <w:rsid w:val="00B763B7"/>
    <w:rsid w:val="00B8553C"/>
    <w:rsid w:val="00B917AB"/>
    <w:rsid w:val="00BC1ECC"/>
    <w:rsid w:val="00BD2080"/>
    <w:rsid w:val="00BD2CE2"/>
    <w:rsid w:val="00BF6B63"/>
    <w:rsid w:val="00C10612"/>
    <w:rsid w:val="00C13CE8"/>
    <w:rsid w:val="00C158D2"/>
    <w:rsid w:val="00C27511"/>
    <w:rsid w:val="00C300E7"/>
    <w:rsid w:val="00C31E79"/>
    <w:rsid w:val="00C349F7"/>
    <w:rsid w:val="00C35184"/>
    <w:rsid w:val="00C45879"/>
    <w:rsid w:val="00C52D07"/>
    <w:rsid w:val="00C533E4"/>
    <w:rsid w:val="00C5366A"/>
    <w:rsid w:val="00C57A5E"/>
    <w:rsid w:val="00C6534A"/>
    <w:rsid w:val="00C722B4"/>
    <w:rsid w:val="00C8177A"/>
    <w:rsid w:val="00C81D6D"/>
    <w:rsid w:val="00C82A25"/>
    <w:rsid w:val="00C96B20"/>
    <w:rsid w:val="00CA7F4B"/>
    <w:rsid w:val="00CC5076"/>
    <w:rsid w:val="00CD3E46"/>
    <w:rsid w:val="00CD408B"/>
    <w:rsid w:val="00CE46CF"/>
    <w:rsid w:val="00CE78DC"/>
    <w:rsid w:val="00CF27E6"/>
    <w:rsid w:val="00CF3FE4"/>
    <w:rsid w:val="00CF491A"/>
    <w:rsid w:val="00D1727D"/>
    <w:rsid w:val="00D2252E"/>
    <w:rsid w:val="00D544AD"/>
    <w:rsid w:val="00D62E6B"/>
    <w:rsid w:val="00D73CD2"/>
    <w:rsid w:val="00D779DD"/>
    <w:rsid w:val="00D854D8"/>
    <w:rsid w:val="00DA2FC6"/>
    <w:rsid w:val="00DA4C7A"/>
    <w:rsid w:val="00DB02CA"/>
    <w:rsid w:val="00DB6B38"/>
    <w:rsid w:val="00DD33CB"/>
    <w:rsid w:val="00E27FF1"/>
    <w:rsid w:val="00E31BCF"/>
    <w:rsid w:val="00E3533E"/>
    <w:rsid w:val="00E37BE8"/>
    <w:rsid w:val="00E74761"/>
    <w:rsid w:val="00E74ECF"/>
    <w:rsid w:val="00E806B8"/>
    <w:rsid w:val="00E9056D"/>
    <w:rsid w:val="00E92360"/>
    <w:rsid w:val="00E92D43"/>
    <w:rsid w:val="00EA4A6C"/>
    <w:rsid w:val="00EB1997"/>
    <w:rsid w:val="00EC2522"/>
    <w:rsid w:val="00ED76C9"/>
    <w:rsid w:val="00EE004E"/>
    <w:rsid w:val="00EF3B10"/>
    <w:rsid w:val="00F03A10"/>
    <w:rsid w:val="00F0665E"/>
    <w:rsid w:val="00F10D03"/>
    <w:rsid w:val="00F141DC"/>
    <w:rsid w:val="00F15CC2"/>
    <w:rsid w:val="00F15F35"/>
    <w:rsid w:val="00F20268"/>
    <w:rsid w:val="00F22847"/>
    <w:rsid w:val="00F23836"/>
    <w:rsid w:val="00F27BF4"/>
    <w:rsid w:val="00F34A2D"/>
    <w:rsid w:val="00F50818"/>
    <w:rsid w:val="00F57653"/>
    <w:rsid w:val="00F60041"/>
    <w:rsid w:val="00F65604"/>
    <w:rsid w:val="00F67033"/>
    <w:rsid w:val="00F759AE"/>
    <w:rsid w:val="00F76402"/>
    <w:rsid w:val="00F77929"/>
    <w:rsid w:val="00F87FD2"/>
    <w:rsid w:val="00F95245"/>
    <w:rsid w:val="00F958B3"/>
    <w:rsid w:val="00FA154A"/>
    <w:rsid w:val="00FB01C7"/>
    <w:rsid w:val="00FB6122"/>
    <w:rsid w:val="00FC6C2B"/>
    <w:rsid w:val="00FE0EFC"/>
    <w:rsid w:val="00FE2E4B"/>
    <w:rsid w:val="00FE6516"/>
    <w:rsid w:val="00FF1B7D"/>
    <w:rsid w:val="00FF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5DD4E"/>
  <w15:chartTrackingRefBased/>
  <w15:docId w15:val="{1C14FB8A-34F5-44E3-9853-4A91F8D05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536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536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09853gct30002@student.must.edu.mo</dc:creator>
  <cp:keywords/>
  <dc:description/>
  <cp:lastModifiedBy>Monica</cp:lastModifiedBy>
  <cp:revision>4</cp:revision>
  <dcterms:created xsi:type="dcterms:W3CDTF">2022-01-21T10:49:00Z</dcterms:created>
  <dcterms:modified xsi:type="dcterms:W3CDTF">2022-07-11T14:39:00Z</dcterms:modified>
</cp:coreProperties>
</file>